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CC8CA" w14:textId="77777777" w:rsidR="00CA1703" w:rsidRDefault="00CA1703" w:rsidP="00CA1703">
      <w:pPr>
        <w:rPr>
          <w:b/>
        </w:rPr>
      </w:pPr>
      <w:r>
        <w:rPr>
          <w:b/>
        </w:rPr>
        <w:t>S5</w:t>
      </w:r>
      <w:bookmarkStart w:id="0" w:name="_GoBack"/>
      <w:bookmarkEnd w:id="0"/>
      <w:r>
        <w:rPr>
          <w:b/>
        </w:rPr>
        <w:t xml:space="preserve"> Appendix – Sensitivity analysis: analysing all municipalities (including those with inadequate vital statistics reporting)</w:t>
      </w:r>
    </w:p>
    <w:p w14:paraId="79FFEE08" w14:textId="77777777" w:rsidR="00CA1703" w:rsidRDefault="00CA1703" w:rsidP="00CA1703">
      <w:pPr>
        <w:rPr>
          <w:b/>
        </w:rPr>
      </w:pPr>
    </w:p>
    <w:p w14:paraId="6A5BA476" w14:textId="77777777" w:rsidR="00CA1703" w:rsidRPr="00AA1EE9" w:rsidRDefault="00CA1703" w:rsidP="00CA1703">
      <w:r w:rsidRPr="00AA1EE9">
        <w:t>The analyses were repeated using all municipalities and not just those defined a</w:t>
      </w:r>
      <w:r>
        <w:t>s</w:t>
      </w:r>
      <w:r w:rsidRPr="00AA1EE9">
        <w:t xml:space="preserve"> having adequate vital statistics reporting.</w:t>
      </w:r>
    </w:p>
    <w:p w14:paraId="58C130F0" w14:textId="77777777" w:rsidR="00CA1703" w:rsidRDefault="00CA1703" w:rsidP="00CA1703">
      <w:pPr>
        <w:rPr>
          <w:b/>
        </w:rPr>
      </w:pPr>
    </w:p>
    <w:p w14:paraId="067F3A83" w14:textId="77777777" w:rsidR="00CA1703" w:rsidRDefault="00CA1703" w:rsidP="00CA1703">
      <w:r>
        <w:rPr>
          <w:b/>
        </w:rPr>
        <w:t xml:space="preserve">Table A - </w:t>
      </w:r>
      <w:r>
        <w:rPr>
          <w:b/>
        </w:rPr>
        <w:t xml:space="preserve">Results from longitudinal fixed-effects Poisson regression of ACSC mortality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in all municipalities (including those with inadequate vital statistics reporting) </w:t>
      </w:r>
    </w:p>
    <w:tbl>
      <w:tblPr>
        <w:tblW w:w="81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992"/>
        <w:gridCol w:w="1276"/>
        <w:gridCol w:w="992"/>
        <w:gridCol w:w="1134"/>
      </w:tblGrid>
      <w:tr w:rsidR="00CA1703" w:rsidRPr="00085245" w14:paraId="2D190550" w14:textId="77777777" w:rsidTr="004C4C09">
        <w:trPr>
          <w:trHeight w:val="312"/>
        </w:trPr>
        <w:tc>
          <w:tcPr>
            <w:tcW w:w="3742" w:type="dxa"/>
            <w:shd w:val="clear" w:color="auto" w:fill="auto"/>
            <w:noWrap/>
            <w:vAlign w:val="bottom"/>
            <w:hideMark/>
          </w:tcPr>
          <w:p w14:paraId="59F46677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00BC9E3" w14:textId="77777777" w:rsidR="00CA1703" w:rsidRPr="00DC6859" w:rsidRDefault="00CA1703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Black and </w:t>
            </w:r>
            <w:r w:rsidRPr="00103A36">
              <w:rPr>
                <w:rFonts w:eastAsia="Times New Roman"/>
                <w:b/>
                <w:i/>
                <w:color w:val="000000"/>
                <w:sz w:val="22"/>
                <w:szCs w:val="22"/>
              </w:rPr>
              <w:t>Pardo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14:paraId="2F4CB719" w14:textId="77777777" w:rsidR="00CA1703" w:rsidRPr="00DC6859" w:rsidRDefault="00CA1703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White</w:t>
            </w:r>
          </w:p>
        </w:tc>
      </w:tr>
      <w:tr w:rsidR="00CA1703" w:rsidRPr="00085245" w14:paraId="1C435C2D" w14:textId="77777777" w:rsidTr="004C4C09">
        <w:trPr>
          <w:trHeight w:val="300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FA0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C47E" w14:textId="77777777" w:rsidR="00CA1703" w:rsidRPr="00DC6859" w:rsidRDefault="00CA1703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E7AC" w14:textId="77777777" w:rsidR="00CA1703" w:rsidRPr="00DC6859" w:rsidRDefault="00CA1703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796B" w14:textId="77777777" w:rsidR="00CA1703" w:rsidRPr="00DC6859" w:rsidRDefault="00CA1703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BFBB" w14:textId="77777777" w:rsidR="00CA1703" w:rsidRPr="00DC6859" w:rsidRDefault="00CA1703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CA1703" w:rsidRPr="00085245" w14:paraId="09FDE1F2" w14:textId="77777777" w:rsidTr="004C4C09">
        <w:trPr>
          <w:trHeight w:val="114"/>
        </w:trPr>
        <w:tc>
          <w:tcPr>
            <w:tcW w:w="3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3EBC2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86145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E86E35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40,1.0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D8AE6F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2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8C797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96,0.955</w:t>
            </w:r>
          </w:p>
        </w:tc>
      </w:tr>
      <w:tr w:rsidR="00CA1703" w:rsidRPr="00085245" w14:paraId="2BE35102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6BD1BE94" w14:textId="77777777" w:rsidR="00CA1703" w:rsidRPr="00DC6859" w:rsidRDefault="00CA1703" w:rsidP="004C4C09">
            <w:pPr>
              <w:rPr>
                <w:rFonts w:eastAsia="Times New Roman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892069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63**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D44AB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54,0.9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303CDE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65*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9C0E75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59,0.972</w:t>
            </w:r>
          </w:p>
        </w:tc>
      </w:tr>
      <w:tr w:rsidR="00CA1703" w:rsidRPr="00085245" w14:paraId="0300F77F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4AA77D89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C6859">
              <w:rPr>
                <w:rFonts w:eastAsia="Times New Roman"/>
                <w:color w:val="000000"/>
                <w:sz w:val="22"/>
                <w:szCs w:val="22"/>
              </w:rPr>
              <w:t>Bolsa</w:t>
            </w:r>
            <w:proofErr w:type="spellEnd"/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6859">
              <w:rPr>
                <w:rFonts w:eastAsia="Times New Roman"/>
                <w:color w:val="000000"/>
                <w:sz w:val="22"/>
                <w:szCs w:val="22"/>
              </w:rPr>
              <w:t>Família</w:t>
            </w:r>
            <w:proofErr w:type="spellEnd"/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 coverag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7D95F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ADADD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57,1.0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B49D1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BC8BE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44,1.075</w:t>
            </w:r>
          </w:p>
        </w:tc>
      </w:tr>
      <w:tr w:rsidR="00CA1703" w:rsidRPr="00085245" w14:paraId="056E7F21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572367C7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511052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EBC7CC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82,1.1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5CA4D1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97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2BB940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11,0.992</w:t>
            </w:r>
          </w:p>
        </w:tc>
      </w:tr>
      <w:tr w:rsidR="00CA1703" w:rsidRPr="00085245" w14:paraId="0BBBDF20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7B0FD546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5E449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429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396DE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135,1.7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F8E07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8720B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66,1.321</w:t>
            </w:r>
          </w:p>
        </w:tc>
      </w:tr>
      <w:tr w:rsidR="00CA1703" w:rsidRPr="00085245" w14:paraId="42C1680F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416B7AE8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6FD88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554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92FC9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166,2.0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B02A4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13881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776,1.240</w:t>
            </w:r>
          </w:p>
        </w:tc>
      </w:tr>
      <w:tr w:rsidR="00CA1703" w:rsidRPr="00085245" w14:paraId="23CEDAB1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10C1CDF6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706EB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19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A15A30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11,1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D9DCE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BD4C8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96,1.013</w:t>
            </w:r>
          </w:p>
        </w:tc>
      </w:tr>
      <w:tr w:rsidR="00CA1703" w:rsidRPr="00085245" w14:paraId="49D23372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51A89091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EE377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292F70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30,1.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DA20B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62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E6F57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1.009,1.117</w:t>
            </w:r>
          </w:p>
        </w:tc>
      </w:tr>
      <w:tr w:rsidR="00CA1703" w:rsidRPr="00085245" w14:paraId="1392F334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200C8A43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0EAC2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DAD3B8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759,1.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8F903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5A049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55,1.095</w:t>
            </w:r>
          </w:p>
        </w:tc>
      </w:tr>
      <w:tr w:rsidR="00CA1703" w:rsidRPr="00085245" w14:paraId="40F61D54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0788CDD6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4D4A35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09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24A752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756,0.8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3ED59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88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55336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40,0.938</w:t>
            </w:r>
          </w:p>
        </w:tc>
      </w:tr>
      <w:tr w:rsidR="00CA1703" w:rsidRPr="00085245" w14:paraId="28C845B6" w14:textId="77777777" w:rsidTr="004C4C09">
        <w:trPr>
          <w:trHeight w:val="300"/>
        </w:trPr>
        <w:tc>
          <w:tcPr>
            <w:tcW w:w="3742" w:type="dxa"/>
            <w:shd w:val="clear" w:color="auto" w:fill="auto"/>
            <w:noWrap/>
            <w:vAlign w:val="center"/>
          </w:tcPr>
          <w:p w14:paraId="3CCFE9C5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4804A2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24**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E67B10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770,0.8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0C0834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74*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A3823D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823,0.929</w:t>
            </w:r>
          </w:p>
        </w:tc>
      </w:tr>
      <w:tr w:rsidR="00CA1703" w:rsidRPr="00085245" w14:paraId="79826252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  <w:hideMark/>
          </w:tcPr>
          <w:p w14:paraId="26273228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BF69B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52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07C7C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42,0.9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E49BA1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69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34FA0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0.959,0.979</w:t>
            </w:r>
          </w:p>
        </w:tc>
      </w:tr>
      <w:tr w:rsidR="00CA1703" w:rsidRPr="00085245" w14:paraId="758BB234" w14:textId="77777777" w:rsidTr="004C4C09">
        <w:trPr>
          <w:trHeight w:val="63"/>
        </w:trPr>
        <w:tc>
          <w:tcPr>
            <w:tcW w:w="3742" w:type="dxa"/>
            <w:shd w:val="clear" w:color="auto" w:fill="auto"/>
            <w:noWrap/>
            <w:vAlign w:val="center"/>
          </w:tcPr>
          <w:p w14:paraId="1A02E2A5" w14:textId="77777777" w:rsidR="00CA1703" w:rsidRPr="00DC6859" w:rsidRDefault="00CA1703" w:rsidP="004C4C0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BD9B58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FD8325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9CE5CE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28CEA0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1703" w:rsidRPr="00085245" w14:paraId="24CCE25C" w14:textId="77777777" w:rsidTr="004C4C09">
        <w:trPr>
          <w:trHeight w:val="106"/>
        </w:trPr>
        <w:tc>
          <w:tcPr>
            <w:tcW w:w="3742" w:type="dxa"/>
            <w:shd w:val="clear" w:color="auto" w:fill="auto"/>
            <w:noWrap/>
            <w:vAlign w:val="center"/>
          </w:tcPr>
          <w:p w14:paraId="0B406C2E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82DAC8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75,0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0FFBBA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38FCF2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76,5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4C7262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1703" w:rsidRPr="00085245" w14:paraId="30DC7B37" w14:textId="77777777" w:rsidTr="004C4C09">
        <w:trPr>
          <w:trHeight w:val="300"/>
        </w:trPr>
        <w:tc>
          <w:tcPr>
            <w:tcW w:w="37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4A535" w14:textId="77777777" w:rsidR="00CA1703" w:rsidRPr="00DC6859" w:rsidRDefault="00CA1703" w:rsidP="004C4C09">
            <w:pPr>
              <w:rPr>
                <w:rFonts w:eastAsia="Times New Roman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N (Municipalities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2CE87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5,3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9D694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B4D1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082293">
              <w:rPr>
                <w:rFonts w:eastAsia="Times New Roman"/>
                <w:color w:val="000000"/>
                <w:sz w:val="18"/>
                <w:szCs w:val="18"/>
              </w:rPr>
              <w:t>5,4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AB9F4" w14:textId="77777777" w:rsidR="00CA1703" w:rsidRPr="0008229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156FC1F4" w14:textId="77777777" w:rsidR="00CA1703" w:rsidRPr="00846E98" w:rsidRDefault="00CA1703" w:rsidP="00CA1703">
      <w:pPr>
        <w:rPr>
          <w:sz w:val="18"/>
          <w:szCs w:val="18"/>
        </w:rPr>
      </w:pPr>
    </w:p>
    <w:p w14:paraId="7B70605D" w14:textId="77777777" w:rsidR="00CA1703" w:rsidRPr="00A0717C" w:rsidRDefault="00CA1703" w:rsidP="00CA1703">
      <w:pPr>
        <w:rPr>
          <w:rFonts w:eastAsia="SimSun"/>
          <w:sz w:val="18"/>
          <w:szCs w:val="18"/>
        </w:rPr>
      </w:pPr>
      <w:proofErr w:type="spellStart"/>
      <w:r w:rsidRPr="002453FD">
        <w:rPr>
          <w:sz w:val="18"/>
          <w:szCs w:val="18"/>
        </w:rPr>
        <w:t>Exponentiated</w:t>
      </w:r>
      <w:proofErr w:type="spellEnd"/>
      <w:r w:rsidRPr="002453FD">
        <w:rPr>
          <w:sz w:val="18"/>
          <w:szCs w:val="18"/>
        </w:rPr>
        <w:t xml:space="preserve"> coefficients;</w:t>
      </w:r>
      <w:r>
        <w:rPr>
          <w:sz w:val="18"/>
          <w:szCs w:val="18"/>
        </w:rPr>
        <w:t xml:space="preserve"> * </w:t>
      </w:r>
      <w:r w:rsidRPr="002453FD">
        <w:rPr>
          <w:sz w:val="18"/>
          <w:szCs w:val="18"/>
        </w:rPr>
        <w:t>p&lt;0.05, ** p&lt;0.01, *** p&lt;0.001</w:t>
      </w:r>
      <w:r>
        <w:rPr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 xml:space="preserve">RR- Rate Ratio; 95% CI- </w:t>
      </w:r>
      <w:r w:rsidRPr="002453FD">
        <w:rPr>
          <w:sz w:val="18"/>
          <w:szCs w:val="18"/>
        </w:rPr>
        <w:t xml:space="preserve"> 95% confidence interval</w:t>
      </w:r>
      <w:r>
        <w:rPr>
          <w:sz w:val="18"/>
          <w:szCs w:val="18"/>
        </w:rPr>
        <w:t xml:space="preserve">; </w:t>
      </w:r>
      <w:r>
        <w:rPr>
          <w:rFonts w:eastAsia="Times New Roman"/>
          <w:color w:val="000000"/>
          <w:sz w:val="18"/>
          <w:szCs w:val="18"/>
        </w:rPr>
        <w:t xml:space="preserve">ESF -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Estratégia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e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Saúde</w:t>
      </w:r>
      <w:proofErr w:type="spellEnd"/>
      <w:r w:rsidRPr="0099037C">
        <w:rPr>
          <w:rFonts w:eastAsia="Times New Roman"/>
          <w:color w:val="000000"/>
          <w:sz w:val="18"/>
          <w:szCs w:val="18"/>
        </w:rPr>
        <w:t xml:space="preserve"> da </w:t>
      </w:r>
      <w:proofErr w:type="spellStart"/>
      <w:r w:rsidRPr="0099037C">
        <w:rPr>
          <w:rFonts w:eastAsia="Times New Roman"/>
          <w:color w:val="000000"/>
          <w:sz w:val="18"/>
          <w:szCs w:val="18"/>
        </w:rPr>
        <w:t>Família</w:t>
      </w:r>
      <w:proofErr w:type="spellEnd"/>
      <w:r>
        <w:rPr>
          <w:rFonts w:eastAsia="Times New Roman"/>
          <w:color w:val="000000"/>
          <w:sz w:val="18"/>
          <w:szCs w:val="18"/>
        </w:rPr>
        <w:t xml:space="preserve"> (Family Health Strategy); GDP – Gross Domestic Product;</w:t>
      </w:r>
    </w:p>
    <w:p w14:paraId="212DCEDE" w14:textId="77777777" w:rsidR="00CA1703" w:rsidRPr="00746570" w:rsidRDefault="00CA1703" w:rsidP="00CA1703">
      <w:pPr>
        <w:rPr>
          <w:rFonts w:eastAsia="Times New Roman"/>
          <w:sz w:val="20"/>
          <w:szCs w:val="20"/>
        </w:rPr>
      </w:pPr>
    </w:p>
    <w:p w14:paraId="7565D085" w14:textId="77777777" w:rsidR="00CA1703" w:rsidRDefault="00CA1703" w:rsidP="00CA1703">
      <w:pPr>
        <w:rPr>
          <w:sz w:val="18"/>
          <w:szCs w:val="18"/>
        </w:rPr>
      </w:pPr>
      <w:r>
        <w:rPr>
          <w:sz w:val="18"/>
          <w:szCs w:val="18"/>
        </w:rPr>
        <w:t xml:space="preserve">Notes: The study period was from 2000 to 2013. Robust standards errors employed. ESF coverage is a </w:t>
      </w:r>
      <w:proofErr w:type="gramStart"/>
      <w:r>
        <w:rPr>
          <w:sz w:val="18"/>
          <w:szCs w:val="18"/>
        </w:rPr>
        <w:t>two year</w:t>
      </w:r>
      <w:proofErr w:type="gramEnd"/>
      <w:r>
        <w:rPr>
          <w:sz w:val="18"/>
          <w:szCs w:val="18"/>
        </w:rPr>
        <w:t xml:space="preserve"> average of within year municipal ESF coverage and coverage in the year before.</w:t>
      </w:r>
      <w:r w:rsidRPr="00A42505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Year is a continuous variable and is interpreted as the underlying annual change in mortality rate during the study period. ESF coverage, </w:t>
      </w:r>
      <w:proofErr w:type="spellStart"/>
      <w:r w:rsidRPr="0099037C">
        <w:rPr>
          <w:sz w:val="18"/>
          <w:szCs w:val="18"/>
        </w:rPr>
        <w:t>Bolsa</w:t>
      </w:r>
      <w:proofErr w:type="spellEnd"/>
      <w:r w:rsidRPr="0099037C">
        <w:rPr>
          <w:sz w:val="18"/>
          <w:szCs w:val="18"/>
        </w:rPr>
        <w:t xml:space="preserve"> </w:t>
      </w:r>
      <w:proofErr w:type="spellStart"/>
      <w:r w:rsidRPr="0099037C">
        <w:rPr>
          <w:sz w:val="18"/>
          <w:szCs w:val="18"/>
        </w:rPr>
        <w:t>Família</w:t>
      </w:r>
      <w:proofErr w:type="spellEnd"/>
      <w:r>
        <w:rPr>
          <w:sz w:val="18"/>
          <w:szCs w:val="18"/>
        </w:rPr>
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</w:r>
      <w:r w:rsidRPr="00D27C48">
        <w:rPr>
          <w:sz w:val="18"/>
          <w:szCs w:val="18"/>
        </w:rPr>
        <w:t>R$100</w:t>
      </w:r>
      <w:r>
        <w:rPr>
          <w:sz w:val="18"/>
          <w:szCs w:val="18"/>
        </w:rPr>
        <w:t>s</w:t>
      </w:r>
      <w:r w:rsidRPr="00D27C48">
        <w:rPr>
          <w:sz w:val="18"/>
          <w:szCs w:val="18"/>
        </w:rPr>
        <w:t xml:space="preserve"> per person</w:t>
      </w:r>
      <w:r>
        <w:rPr>
          <w:sz w:val="18"/>
          <w:szCs w:val="18"/>
        </w:rPr>
        <w:t xml:space="preserve"> as is GDP, although GDP is log transformed. Public and private hospital beds are expressed per 1,000 municipal inhabitants. </w:t>
      </w:r>
      <w:r>
        <w:rPr>
          <w:rFonts w:eastAsia="Times New Roman"/>
          <w:color w:val="000000"/>
          <w:sz w:val="18"/>
          <w:szCs w:val="18"/>
        </w:rPr>
        <w:t>Some municipalities and/or year observations not included due to no deaths from ambulatory care sensitive conditions for that racial group.</w:t>
      </w:r>
    </w:p>
    <w:p w14:paraId="5DFD6F28" w14:textId="77777777" w:rsidR="00CA1703" w:rsidRDefault="00CA1703" w:rsidP="00CA1703">
      <w:pPr>
        <w:rPr>
          <w:b/>
        </w:rPr>
      </w:pPr>
    </w:p>
    <w:p w14:paraId="5E9E40A6" w14:textId="77777777" w:rsidR="00CA1703" w:rsidRDefault="00CA1703" w:rsidP="00CA1703">
      <w:pPr>
        <w:rPr>
          <w:b/>
        </w:rPr>
      </w:pPr>
      <w:r>
        <w:rPr>
          <w:b/>
        </w:rPr>
        <w:br w:type="page"/>
      </w:r>
    </w:p>
    <w:p w14:paraId="78230874" w14:textId="77777777" w:rsidR="00CA1703" w:rsidRDefault="00CA1703" w:rsidP="00CA1703">
      <w:pPr>
        <w:rPr>
          <w:b/>
        </w:rPr>
      </w:pPr>
      <w:r>
        <w:rPr>
          <w:b/>
        </w:rPr>
        <w:lastRenderedPageBreak/>
        <w:t xml:space="preserve">Table B - </w:t>
      </w:r>
      <w:r>
        <w:rPr>
          <w:b/>
        </w:rPr>
        <w:t xml:space="preserve">Results from longitudinal fixed-effects linear regression, with Standardised Rate Ratio for mortality from ACSCs in black/ </w:t>
      </w:r>
      <w:proofErr w:type="spellStart"/>
      <w:r w:rsidRPr="00103A36">
        <w:rPr>
          <w:b/>
          <w:i/>
        </w:rPr>
        <w:t>pardo</w:t>
      </w:r>
      <w:proofErr w:type="spellEnd"/>
      <w:r>
        <w:rPr>
          <w:b/>
        </w:rPr>
        <w:t xml:space="preserve"> and white populations in all municipalities (including those with inadequate vital statistics reporting) </w:t>
      </w:r>
    </w:p>
    <w:p w14:paraId="73083669" w14:textId="77777777" w:rsidR="00CA1703" w:rsidRPr="0099028A" w:rsidRDefault="00CA1703" w:rsidP="00CA1703">
      <w:pPr>
        <w:rPr>
          <w:b/>
        </w:rPr>
      </w:pPr>
    </w:p>
    <w:tbl>
      <w:tblPr>
        <w:tblW w:w="61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42"/>
        <w:gridCol w:w="1134"/>
        <w:gridCol w:w="1269"/>
        <w:gridCol w:w="7"/>
      </w:tblGrid>
      <w:tr w:rsidR="00CA1703" w:rsidRPr="0099028A" w14:paraId="25755A7C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C461E" w14:textId="77777777" w:rsidR="00CA1703" w:rsidRPr="00DC6859" w:rsidRDefault="00CA1703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ABCFF" w14:textId="77777777" w:rsidR="00CA1703" w:rsidRPr="00DC6859" w:rsidRDefault="00CA1703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Coeff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16324" w14:textId="77777777" w:rsidR="00CA1703" w:rsidRPr="00DC6859" w:rsidRDefault="00CA1703" w:rsidP="004C4C0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CA1703" w:rsidRPr="0099028A" w14:paraId="3E7DBCD4" w14:textId="77777777" w:rsidTr="004C4C09">
        <w:trPr>
          <w:trHeight w:val="300"/>
        </w:trPr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0B02" w14:textId="77777777" w:rsidR="00CA1703" w:rsidRPr="00DC6859" w:rsidRDefault="00CA1703" w:rsidP="004C4C09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ESF coverag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1BE6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166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2E08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proofErr w:type="gramStart"/>
            <w:r w:rsidRPr="003F63D5">
              <w:rPr>
                <w:rFonts w:eastAsia="Times New Roman"/>
                <w:color w:val="000000"/>
                <w:sz w:val="18"/>
                <w:szCs w:val="18"/>
              </w:rPr>
              <w:t>285,-</w:t>
            </w:r>
            <w:proofErr w:type="gramEnd"/>
            <w:r w:rsidRPr="003F63D5">
              <w:rPr>
                <w:rFonts w:eastAsia="Times New Roman"/>
                <w:color w:val="000000"/>
                <w:sz w:val="18"/>
                <w:szCs w:val="18"/>
              </w:rPr>
              <w:t>0.047</w:t>
            </w:r>
          </w:p>
        </w:tc>
      </w:tr>
      <w:tr w:rsidR="00CA1703" w:rsidRPr="0099028A" w14:paraId="521E6F39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D546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Yea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CA7A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8176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20, 0.037</w:t>
            </w:r>
          </w:p>
        </w:tc>
      </w:tr>
      <w:tr w:rsidR="00CA1703" w:rsidRPr="0099028A" w14:paraId="38FC0255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B200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C6859">
              <w:rPr>
                <w:rFonts w:eastAsia="Times New Roman"/>
                <w:color w:val="000000"/>
                <w:sz w:val="22"/>
                <w:szCs w:val="22"/>
              </w:rPr>
              <w:t>Bolsa</w:t>
            </w:r>
            <w:proofErr w:type="spellEnd"/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6859">
              <w:rPr>
                <w:rFonts w:eastAsia="Times New Roman"/>
                <w:color w:val="000000"/>
                <w:sz w:val="22"/>
                <w:szCs w:val="22"/>
              </w:rPr>
              <w:t>Família</w:t>
            </w:r>
            <w:proofErr w:type="spellEnd"/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 cover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911A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69E4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253, 0.217</w:t>
            </w:r>
          </w:p>
        </w:tc>
      </w:tr>
      <w:tr w:rsidR="00CA1703" w:rsidRPr="0099028A" w14:paraId="15FC7395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3AB1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Illitera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A8B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97E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476, 0.501</w:t>
            </w:r>
          </w:p>
        </w:tc>
      </w:tr>
      <w:tr w:rsidR="00CA1703" w:rsidRPr="0099028A" w14:paraId="42B8FD1B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E66F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over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8DB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CCE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126, 1.451</w:t>
            </w:r>
          </w:p>
        </w:tc>
      </w:tr>
      <w:tr w:rsidR="00CA1703" w:rsidRPr="0099028A" w14:paraId="10EDC2AC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DF95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>Urbanis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AC0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D680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575, 1.113</w:t>
            </w:r>
          </w:p>
        </w:tc>
      </w:tr>
      <w:tr w:rsidR="00CA1703" w:rsidRPr="0099028A" w14:paraId="76D703A4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EF9E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ublic healthcare spend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3D8A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B95D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25, 0.052</w:t>
            </w:r>
          </w:p>
        </w:tc>
      </w:tr>
      <w:tr w:rsidR="00CA1703" w:rsidRPr="0099028A" w14:paraId="74AB56E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922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ublic hospital be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4F3F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22E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174, 0.105</w:t>
            </w:r>
          </w:p>
        </w:tc>
      </w:tr>
      <w:tr w:rsidR="00CA1703" w:rsidRPr="0099028A" w14:paraId="2FAC7F63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210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rivate hospital bed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07BC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B51A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433, 0.363</w:t>
            </w:r>
          </w:p>
        </w:tc>
      </w:tr>
      <w:tr w:rsidR="00CA1703" w:rsidRPr="0099028A" w14:paraId="29DC50D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C3BF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Private healthcare insura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481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299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100, 0.319</w:t>
            </w:r>
          </w:p>
        </w:tc>
      </w:tr>
      <w:tr w:rsidR="00CA1703" w:rsidRPr="0099028A" w14:paraId="41CB44C3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31B7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 xml:space="preserve">GD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D86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1F51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307, 0.138</w:t>
            </w:r>
          </w:p>
        </w:tc>
      </w:tr>
      <w:tr w:rsidR="00CA1703" w:rsidRPr="0099028A" w14:paraId="36519C5B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BA9E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Private healthcare insurance) x (GD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7B5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918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-0.027, 0.044</w:t>
            </w:r>
          </w:p>
        </w:tc>
      </w:tr>
      <w:tr w:rsidR="00CA1703" w:rsidRPr="0099028A" w14:paraId="16844AEF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1257" w14:textId="77777777" w:rsidR="00CA1703" w:rsidRPr="00DC6859" w:rsidRDefault="00CA1703" w:rsidP="004C4C09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9828" w14:textId="77777777" w:rsidR="00CA1703" w:rsidRPr="003F63D5" w:rsidRDefault="00CA1703" w:rsidP="004C4C09">
            <w:pPr>
              <w:tabs>
                <w:tab w:val="decimal" w:pos="317"/>
              </w:tabs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F673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1703" w:rsidRPr="0099028A" w14:paraId="50983311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6C4B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>N (Observatio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5F4D" w14:textId="77777777" w:rsidR="00CA1703" w:rsidRPr="003F63D5" w:rsidRDefault="00CA1703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21,2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CFBB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1703" w:rsidRPr="0099028A" w14:paraId="1732449C" w14:textId="77777777" w:rsidTr="004C4C09">
        <w:trPr>
          <w:trHeight w:val="30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F002" w14:textId="77777777" w:rsidR="00CA1703" w:rsidRPr="00DC6859" w:rsidRDefault="00CA1703" w:rsidP="004C4C0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C6859">
              <w:rPr>
                <w:rFonts w:eastAsia="Times New Roman"/>
                <w:color w:val="000000"/>
                <w:sz w:val="22"/>
                <w:szCs w:val="22"/>
              </w:rPr>
              <w:t>N (Municipaliti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7EF3" w14:textId="77777777" w:rsidR="00CA1703" w:rsidRPr="003F63D5" w:rsidRDefault="00CA1703" w:rsidP="004C4C0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F63D5">
              <w:rPr>
                <w:rFonts w:eastAsia="Times New Roman"/>
                <w:color w:val="000000"/>
                <w:sz w:val="18"/>
                <w:szCs w:val="18"/>
              </w:rPr>
              <w:t>5,5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24CA" w14:textId="77777777" w:rsidR="00CA1703" w:rsidRPr="003F63D5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1703" w:rsidRPr="0099028A" w14:paraId="500FCCD9" w14:textId="77777777" w:rsidTr="004C4C09">
        <w:trPr>
          <w:gridAfter w:val="1"/>
          <w:wAfter w:w="7" w:type="dxa"/>
          <w:trHeight w:val="690"/>
        </w:trPr>
        <w:tc>
          <w:tcPr>
            <w:tcW w:w="61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55F" w14:textId="77777777" w:rsidR="00CA170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6066D043" w14:textId="77777777" w:rsidR="00CA1703" w:rsidRPr="00A0717C" w:rsidRDefault="00CA1703" w:rsidP="004C4C09">
            <w:pPr>
              <w:rPr>
                <w:rFonts w:eastAsia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r w:rsidRPr="002453FD">
              <w:rPr>
                <w:sz w:val="18"/>
                <w:szCs w:val="18"/>
              </w:rPr>
              <w:t>p&lt;0.05, ** p&lt;0.01, *** p&lt;0.001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eff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– Coefficient; 95% CI- </w:t>
            </w:r>
            <w:r w:rsidRPr="002453FD">
              <w:rPr>
                <w:sz w:val="18"/>
                <w:szCs w:val="18"/>
              </w:rPr>
              <w:t xml:space="preserve"> 95% confidence interval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SF -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Estratégia</w:t>
            </w:r>
            <w:proofErr w:type="spellEnd"/>
            <w:r w:rsidRPr="0099037C">
              <w:rPr>
                <w:rFonts w:eastAsia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Saúde</w:t>
            </w:r>
            <w:proofErr w:type="spellEnd"/>
            <w:r w:rsidRPr="0099037C">
              <w:rPr>
                <w:rFonts w:eastAsia="Times New Roman"/>
                <w:color w:val="000000"/>
                <w:sz w:val="18"/>
                <w:szCs w:val="18"/>
              </w:rPr>
              <w:t xml:space="preserve"> da </w:t>
            </w:r>
            <w:proofErr w:type="spellStart"/>
            <w:r w:rsidRPr="0099037C">
              <w:rPr>
                <w:rFonts w:eastAsia="Times New Roman"/>
                <w:color w:val="000000"/>
                <w:sz w:val="18"/>
                <w:szCs w:val="18"/>
              </w:rPr>
              <w:t>Famíli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(Family Health Strategy); GDP – Gross Domestic Product;</w:t>
            </w:r>
          </w:p>
          <w:p w14:paraId="635072D4" w14:textId="77777777" w:rsidR="00CA1703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20521CB7" w14:textId="77777777" w:rsidR="00CA1703" w:rsidRDefault="00CA1703" w:rsidP="004C4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s: The study period was from 2000 to 2013. Robust standards errors employed. Year is a continuous variable and is interpreted as the change in mortality rate for each additional year. ESF coverage is a </w:t>
            </w:r>
            <w:proofErr w:type="gramStart"/>
            <w:r>
              <w:rPr>
                <w:sz w:val="18"/>
                <w:szCs w:val="18"/>
              </w:rPr>
              <w:t>two year</w:t>
            </w:r>
            <w:proofErr w:type="gramEnd"/>
            <w:r>
              <w:rPr>
                <w:sz w:val="18"/>
                <w:szCs w:val="18"/>
              </w:rPr>
              <w:t xml:space="preserve"> average of within year municipal ESF coverage and coverage in the year before. ESF coverage, </w:t>
            </w:r>
            <w:proofErr w:type="spellStart"/>
            <w:r w:rsidRPr="0099037C">
              <w:rPr>
                <w:sz w:val="18"/>
                <w:szCs w:val="18"/>
              </w:rPr>
              <w:t>Bolsa</w:t>
            </w:r>
            <w:proofErr w:type="spellEnd"/>
            <w:r w:rsidRPr="0099037C">
              <w:rPr>
                <w:sz w:val="18"/>
                <w:szCs w:val="18"/>
              </w:rPr>
              <w:t xml:space="preserve"> </w:t>
            </w:r>
            <w:proofErr w:type="spellStart"/>
            <w:r w:rsidRPr="0099037C">
              <w:rPr>
                <w:sz w:val="18"/>
                <w:szCs w:val="18"/>
              </w:rPr>
              <w:t>Família</w:t>
            </w:r>
            <w:proofErr w:type="spellEnd"/>
            <w:r>
              <w:rPr>
                <w:sz w:val="18"/>
                <w:szCs w:val="18"/>
              </w:rPr>
              <w:t xml:space="preserve"> coverage, poverty rate and the urbanisation rate are all expressed as percentages and scaled so a 1 unit increase represents a 100% increase. Private healthcare insurance is also expressed as a percentage, but is log transformed. Illiteracy is the illiteracy rate of those aged 25 and over and is log transformed. Public healthcare spending is expressed as </w:t>
            </w:r>
            <w:r w:rsidRPr="00D27C48">
              <w:rPr>
                <w:sz w:val="18"/>
                <w:szCs w:val="18"/>
              </w:rPr>
              <w:t>R$100</w:t>
            </w:r>
            <w:r>
              <w:rPr>
                <w:sz w:val="18"/>
                <w:szCs w:val="18"/>
              </w:rPr>
              <w:t>s</w:t>
            </w:r>
            <w:r w:rsidRPr="00D27C48">
              <w:rPr>
                <w:sz w:val="18"/>
                <w:szCs w:val="18"/>
              </w:rPr>
              <w:t xml:space="preserve"> per person</w:t>
            </w:r>
            <w:r>
              <w:rPr>
                <w:sz w:val="18"/>
                <w:szCs w:val="18"/>
              </w:rPr>
              <w:t xml:space="preserve"> as is GDP, although GDP is log transformed. Public and private hospital beds are expressed per 1,000 municipal inhabitants.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Some municipalities and/or year observations not included due to no deaths from ambulatory care sensitive conditions for that racial group.</w:t>
            </w:r>
          </w:p>
          <w:p w14:paraId="092448F6" w14:textId="77777777" w:rsidR="00CA1703" w:rsidRPr="0099028A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CA1703" w:rsidRPr="0099028A" w14:paraId="723C9746" w14:textId="77777777" w:rsidTr="004C4C09">
        <w:trPr>
          <w:gridAfter w:val="1"/>
          <w:wAfter w:w="7" w:type="dxa"/>
          <w:trHeight w:val="300"/>
        </w:trPr>
        <w:tc>
          <w:tcPr>
            <w:tcW w:w="6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59D" w14:textId="77777777" w:rsidR="00CA1703" w:rsidRPr="0099028A" w:rsidRDefault="00CA1703" w:rsidP="004C4C0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19843DF6" w14:textId="77777777" w:rsidR="00CA1703" w:rsidRDefault="00CA1703" w:rsidP="00CA1703">
      <w:pPr>
        <w:rPr>
          <w:b/>
        </w:rPr>
      </w:pPr>
    </w:p>
    <w:p w14:paraId="0149BEA4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703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225AF"/>
    <w:rsid w:val="00522A64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CA1703"/>
    <w:rsid w:val="00D7015B"/>
    <w:rsid w:val="00DC4FB2"/>
    <w:rsid w:val="00DD061F"/>
    <w:rsid w:val="00E164ED"/>
    <w:rsid w:val="00E31862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877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1703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1</Words>
  <Characters>3768</Characters>
  <Application>Microsoft Macintosh Word</Application>
  <DocSecurity>0</DocSecurity>
  <Lines>31</Lines>
  <Paragraphs>8</Paragraphs>
  <ScaleCrop>false</ScaleCrop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17-04-09T15:00:00Z</dcterms:created>
  <dcterms:modified xsi:type="dcterms:W3CDTF">2017-04-09T15:00:00Z</dcterms:modified>
</cp:coreProperties>
</file>